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AA3F3" w14:textId="77777777" w:rsidR="004A7A7D" w:rsidRPr="00FE506B" w:rsidRDefault="004A7A7D" w:rsidP="004A7A7D">
      <w:pPr>
        <w:spacing w:after="0" w:line="240" w:lineRule="auto"/>
        <w:jc w:val="center"/>
        <w:rPr>
          <w:rFonts w:ascii="Times New Roman" w:hAnsi="Times New Roman" w:cs="Times New Roman"/>
          <w:b/>
          <w:color w:val="292526"/>
          <w:sz w:val="28"/>
          <w:lang w:val="en-US"/>
        </w:rPr>
      </w:pPr>
      <w:r w:rsidRPr="00FE506B">
        <w:rPr>
          <w:rFonts w:ascii="Times New Roman" w:hAnsi="Times New Roman" w:cs="Times New Roman"/>
          <w:b/>
          <w:color w:val="292526"/>
          <w:sz w:val="28"/>
          <w:lang w:val="en-US"/>
        </w:rPr>
        <w:t xml:space="preserve">Endpoints of Periodontal Therapy in Elderly Patients with Stage III/IV Periodontitis and their Oral Health-related Quality of Life following 10 Years of Supportive Periodontal Therapy </w:t>
      </w:r>
    </w:p>
    <w:p w14:paraId="519B0873" w14:textId="77777777" w:rsidR="004A7A7D" w:rsidRPr="00FE506B" w:rsidRDefault="004A7A7D" w:rsidP="004A7A7D">
      <w:pPr>
        <w:spacing w:after="0" w:line="240" w:lineRule="auto"/>
        <w:jc w:val="center"/>
        <w:rPr>
          <w:rFonts w:ascii="Times New Roman" w:hAnsi="Times New Roman" w:cs="Times New Roman"/>
          <w:b/>
          <w:color w:val="292526"/>
          <w:sz w:val="28"/>
          <w:lang w:val="en-US"/>
        </w:rPr>
      </w:pPr>
    </w:p>
    <w:p w14:paraId="5F0D6C4F" w14:textId="07653151" w:rsidR="00C9233B" w:rsidRPr="00FE506B" w:rsidRDefault="00C9233B" w:rsidP="00C923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E506B">
        <w:rPr>
          <w:rFonts w:ascii="Times New Roman" w:hAnsi="Times New Roman" w:cs="Times New Roman"/>
          <w:sz w:val="24"/>
          <w:szCs w:val="24"/>
          <w:lang w:val="en-GB"/>
        </w:rPr>
        <w:t>-Supplementary Tables-</w:t>
      </w:r>
    </w:p>
    <w:p w14:paraId="21010484" w14:textId="77777777" w:rsidR="00C9233B" w:rsidRPr="00FE506B" w:rsidRDefault="00C9233B" w:rsidP="00C923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0"/>
        <w:gridCol w:w="1962"/>
        <w:gridCol w:w="1962"/>
        <w:gridCol w:w="1962"/>
      </w:tblGrid>
      <w:tr w:rsidR="00FF5CAE" w:rsidRPr="00FE506B" w14:paraId="41DD7C79" w14:textId="71A3EF92" w:rsidTr="00FF5CAE">
        <w:trPr>
          <w:trHeight w:val="340"/>
        </w:trPr>
        <w:tc>
          <w:tcPr>
            <w:tcW w:w="39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3EC45" w14:textId="11107893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Table S1: Baseline data of drop out patient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AA3C2" w14:textId="77777777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5CAE" w:rsidRPr="00FE506B" w14:paraId="5E46A576" w14:textId="33D91CB9" w:rsidTr="00FF5CAE">
        <w:trPr>
          <w:trHeight w:val="340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FEB2E" w14:textId="77777777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2772" w14:textId="65395445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N=7</w:t>
            </w:r>
            <w:r w:rsidR="007E5E61" w:rsidRPr="00FE506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3405D" w14:textId="2F5A96D6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N=47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B77B" w14:textId="79219571" w:rsidR="00FF5CAE" w:rsidRPr="00FE506B" w:rsidRDefault="00FF5CAE" w:rsidP="00EE0593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F5CAE" w:rsidRPr="00FE506B" w14:paraId="35BC44A7" w14:textId="609EAE17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57467E6D" w14:textId="6481D2E4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66CFE47" w14:textId="44C802E4" w:rsidR="00FF5CAE" w:rsidRPr="00FE506B" w:rsidRDefault="000D5218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61.55±10.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00B7B5" w14:textId="031CB62F" w:rsidR="00FF5CAE" w:rsidRPr="00FE506B" w:rsidRDefault="000D5218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60.19</w:t>
            </w:r>
            <w:r w:rsidR="00FF5CAE" w:rsidRPr="00FE506B">
              <w:rPr>
                <w:rFonts w:ascii="Times New Roman" w:hAnsi="Times New Roman" w:cs="Times New Roman"/>
                <w:lang w:val="en-GB"/>
              </w:rPr>
              <w:t>±10.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89A257" w14:textId="34ED762E" w:rsidR="00FF5CAE" w:rsidRPr="00FE506B" w:rsidRDefault="000D5218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</w:tr>
      <w:tr w:rsidR="00FF5CAE" w:rsidRPr="00FE506B" w14:paraId="1E13210D" w14:textId="3525B25B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2A29269" w14:textId="77777777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Male</w:t>
            </w:r>
            <w:r w:rsidRPr="00FE506B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1D79486" w14:textId="0AE90599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38 (48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B243310" w14:textId="45C0C7FA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25 (53.2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238233B" w14:textId="23E8D355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842</w:t>
            </w:r>
          </w:p>
        </w:tc>
      </w:tr>
      <w:tr w:rsidR="00FF5CAE" w:rsidRPr="00FE506B" w14:paraId="059E5A8C" w14:textId="3EAC3D90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5EE7BE79" w14:textId="77777777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Smokers</w:t>
            </w:r>
            <w:r w:rsidRPr="00FE506B">
              <w:rPr>
                <w:rFonts w:ascii="Times New Roman" w:hAnsi="Times New Roman" w:cs="Times New Roman"/>
                <w:lang w:val="en-US"/>
              </w:rPr>
              <w:t>, n (%)</w:t>
            </w:r>
            <w:r w:rsidRPr="00FE506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B82FE1F" w14:textId="65C068E1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13 (16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81A11FA" w14:textId="0FC4A21B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4 (8.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0C2A0D1" w14:textId="26140F95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127</w:t>
            </w:r>
          </w:p>
        </w:tc>
      </w:tr>
      <w:tr w:rsidR="00FF5CAE" w:rsidRPr="00FE506B" w14:paraId="1D508444" w14:textId="75A06B28" w:rsidTr="00C93EB9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32542FAE" w14:textId="77777777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Diabetes</w:t>
            </w:r>
            <w:r w:rsidRPr="00FE506B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2B60179" w14:textId="45408E7D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7 (7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21762B0" w14:textId="5CAC334D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6 (12.8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63BD9D7" w14:textId="6A793F5D" w:rsidR="00FF5CAE" w:rsidRPr="00FE506B" w:rsidRDefault="00FF5CAE" w:rsidP="00FF5CA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849</w:t>
            </w:r>
          </w:p>
        </w:tc>
      </w:tr>
      <w:tr w:rsidR="00DA110B" w:rsidRPr="00FE506B" w14:paraId="555D87A3" w14:textId="77777777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6730EE72" w14:textId="45F94942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Systemic antibiotics in adjunction to step 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B3874B0" w14:textId="7F7EBD44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11 (15.9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FE165A5" w14:textId="3C2FC394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5 (11.6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5053F63" w14:textId="0F6ED192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526</w:t>
            </w:r>
          </w:p>
        </w:tc>
      </w:tr>
      <w:tr w:rsidR="00DA110B" w:rsidRPr="00FE506B" w14:paraId="2E7ABA47" w14:textId="77777777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02FC9434" w14:textId="12CD4329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AMX + ME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ECE4644" w14:textId="7702CA98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4 (6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A6A5B19" w14:textId="41232959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3 (7.0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D35A800" w14:textId="7CF6062F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597</w:t>
            </w:r>
          </w:p>
        </w:tc>
      </w:tr>
      <w:tr w:rsidR="00DA110B" w:rsidRPr="00FE506B" w14:paraId="659D6EA7" w14:textId="77777777" w:rsidTr="00FF5CAE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0F558633" w14:textId="3C30F8CA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ME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F0A1C8E" w14:textId="217DEE71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7 (10.4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1F65F1C" w14:textId="77311CA5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2 (4.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3AB81C1" w14:textId="77777777" w:rsidR="00DA110B" w:rsidRPr="00FE506B" w:rsidRDefault="00DA110B" w:rsidP="00DA110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EB9" w:rsidRPr="00FE506B" w14:paraId="2BD43691" w14:textId="6120CDC4" w:rsidTr="00DA110B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3E5DF06B" w14:textId="1BAC8623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US"/>
              </w:rPr>
              <w:t>Proportion of sites with periodontal pockets at T0, 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4DD09F2" w14:textId="7AE1DBE5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17.9 [9.6;33.8]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ED350EC" w14:textId="2E0C3DD3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14.0 [7.6;25.0]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82CF0A" w14:textId="5F126960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135</w:t>
            </w:r>
          </w:p>
        </w:tc>
      </w:tr>
      <w:tr w:rsidR="00C93EB9" w:rsidRPr="00FE506B" w14:paraId="2949CCC6" w14:textId="77777777" w:rsidTr="00DA110B">
        <w:trPr>
          <w:trHeight w:val="34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E6EB1" w14:textId="0D58570E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US"/>
              </w:rPr>
              <w:t>Proportion of sites with deep periodontal pockets at T0, %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92F55" w14:textId="727F4AF7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2.7 [0.6;10.8]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77BF" w14:textId="1A118407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3.2 [0.0;9.1]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37FC7" w14:textId="62EF86B9" w:rsidR="00C93EB9" w:rsidRPr="00FE506B" w:rsidRDefault="00C93EB9" w:rsidP="00C93EB9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FE506B">
              <w:rPr>
                <w:rFonts w:ascii="Times New Roman" w:hAnsi="Times New Roman" w:cs="Times New Roman"/>
                <w:lang w:val="en-GB"/>
              </w:rPr>
              <w:t>0.708</w:t>
            </w:r>
          </w:p>
        </w:tc>
      </w:tr>
    </w:tbl>
    <w:p w14:paraId="14A73DF0" w14:textId="6FA57E07" w:rsidR="00DA110B" w:rsidRPr="00FE506B" w:rsidRDefault="00DA110B" w:rsidP="00DA110B">
      <w:pPr>
        <w:tabs>
          <w:tab w:val="left" w:pos="1350"/>
        </w:tabs>
        <w:ind w:left="142"/>
        <w:rPr>
          <w:rFonts w:ascii="Times New Roman" w:hAnsi="Times New Roman" w:cs="Times New Roman"/>
          <w:lang w:val="en-US"/>
        </w:rPr>
        <w:sectPr w:rsidR="00DA110B" w:rsidRPr="00FE506B" w:rsidSect="005E271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FE506B">
        <w:rPr>
          <w:rFonts w:ascii="Times New Roman" w:hAnsi="Times New Roman" w:cs="Times New Roman"/>
          <w:color w:val="000000" w:themeColor="text1"/>
          <w:lang w:val="en-GB"/>
        </w:rPr>
        <w:t>AMX, amoxicillin 500 mg t.i.d., 7 days; MET, metronidazole 400 mg t.i.d., 7 days</w:t>
      </w:r>
      <w:r w:rsidRPr="00FE506B">
        <w:rPr>
          <w:rFonts w:ascii="Times New Roman" w:hAnsi="Times New Roman" w:cs="Times New Roman"/>
          <w:lang w:val="en-US"/>
        </w:rPr>
        <w:tab/>
      </w:r>
    </w:p>
    <w:p w14:paraId="00C20211" w14:textId="77777777" w:rsidR="00C9233B" w:rsidRPr="00FE506B" w:rsidRDefault="00C9233B" w:rsidP="00C9233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3092"/>
        <w:gridCol w:w="800"/>
        <w:gridCol w:w="3063"/>
        <w:gridCol w:w="800"/>
        <w:gridCol w:w="3003"/>
        <w:gridCol w:w="800"/>
      </w:tblGrid>
      <w:tr w:rsidR="00C9233B" w:rsidRPr="00FE506B" w14:paraId="05A0844B" w14:textId="77777777" w:rsidTr="00EE0593">
        <w:trPr>
          <w:trHeight w:val="295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FEE6" w14:textId="37185833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able </w:t>
            </w:r>
            <w:r w:rsidR="005E2710" w:rsidRPr="00FE50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2</w:t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</w:t>
            </w:r>
            <w:r w:rsidR="005E2710" w:rsidRPr="00FE50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bgroup analysis for stage IV patients:</w:t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inear regression models – dependent variable OHIP-14 at T2</w:t>
            </w:r>
          </w:p>
        </w:tc>
      </w:tr>
      <w:tr w:rsidR="00D825F4" w:rsidRPr="00FE506B" w14:paraId="2093FC74" w14:textId="77777777" w:rsidTr="00EE0593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FDBD7" w14:textId="77777777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1BE34" w14:textId="77777777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Endpoint analysis at 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AB31F" w14:textId="77777777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ndpoint analysis at 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68B20" w14:textId="77777777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ndpoint analysis at T1 and T2</w:t>
            </w:r>
          </w:p>
        </w:tc>
      </w:tr>
      <w:tr w:rsidR="005E2710" w:rsidRPr="00FE506B" w14:paraId="20247D52" w14:textId="77777777" w:rsidTr="00EE0593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48BFF6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F927B1" w14:textId="77777777" w:rsidR="00C9233B" w:rsidRPr="00FE506B" w:rsidRDefault="00C9233B" w:rsidP="00EE0593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ß-coefficient (95 % CI)</w:t>
            </w: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br/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djusted for sex, smoking, diabetes and SPC compl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749DA5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0B5CE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US"/>
              </w:rPr>
              <w:t>ß-</w:t>
            </w: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coefficient (95 % CI)</w:t>
            </w: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br/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djusted for sex, smoking, diabetes and SPC compl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B8B35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85555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US"/>
              </w:rPr>
              <w:t>ß-</w:t>
            </w: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coefficient (95 % CI)</w:t>
            </w: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br/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djusted for sex, smoking, diabetes and SPC compl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E78FD" w14:textId="77777777" w:rsidR="00C9233B" w:rsidRPr="00FE506B" w:rsidRDefault="00C9233B" w:rsidP="00EE0593">
            <w:pPr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p-value</w:t>
            </w:r>
          </w:p>
        </w:tc>
      </w:tr>
      <w:tr w:rsidR="002326CE" w:rsidRPr="00FE506B" w14:paraId="1AA49D9B" w14:textId="77777777" w:rsidTr="00EE0593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E86C7C" w14:textId="0BA855E5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t>EFP or T2T vs 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96A5A5" w14:textId="02A4E6C3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0.941 (-9.087;7.2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5D6131" w14:textId="36F194CA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65BC1" w14:textId="1DB7106E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3.746 (-7.509; 2.5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AFBD8" w14:textId="3BA636AE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FC4331" w14:textId="7F0A5CCF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4.777 (-9.984;2.6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A91B5" w14:textId="72E0C588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96</w:t>
            </w:r>
          </w:p>
        </w:tc>
      </w:tr>
      <w:tr w:rsidR="002326CE" w:rsidRPr="00FE506B" w14:paraId="03741248" w14:textId="77777777" w:rsidTr="00EE0593">
        <w:trPr>
          <w:trHeight w:val="313"/>
        </w:trPr>
        <w:tc>
          <w:tcPr>
            <w:tcW w:w="0" w:type="auto"/>
            <w:shd w:val="clear" w:color="auto" w:fill="auto"/>
          </w:tcPr>
          <w:p w14:paraId="383EF669" w14:textId="4A953852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Removeable rehabilitation vs no rehabilitation</w:t>
            </w:r>
          </w:p>
        </w:tc>
        <w:tc>
          <w:tcPr>
            <w:tcW w:w="0" w:type="auto"/>
            <w:shd w:val="clear" w:color="auto" w:fill="auto"/>
          </w:tcPr>
          <w:p w14:paraId="627FEF56" w14:textId="211863F7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5.404 (-16.298;5.490)</w:t>
            </w:r>
          </w:p>
        </w:tc>
        <w:tc>
          <w:tcPr>
            <w:tcW w:w="0" w:type="auto"/>
            <w:shd w:val="clear" w:color="auto" w:fill="auto"/>
          </w:tcPr>
          <w:p w14:paraId="610DA43C" w14:textId="4EF41A4E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09</w:t>
            </w:r>
          </w:p>
        </w:tc>
        <w:tc>
          <w:tcPr>
            <w:tcW w:w="0" w:type="auto"/>
          </w:tcPr>
          <w:p w14:paraId="63628483" w14:textId="093A6745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5.014 (-14.036;4.008)</w:t>
            </w:r>
          </w:p>
        </w:tc>
        <w:tc>
          <w:tcPr>
            <w:tcW w:w="0" w:type="auto"/>
          </w:tcPr>
          <w:p w14:paraId="558272F3" w14:textId="77DBF6B5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26</w:t>
            </w:r>
          </w:p>
        </w:tc>
        <w:tc>
          <w:tcPr>
            <w:tcW w:w="0" w:type="auto"/>
          </w:tcPr>
          <w:p w14:paraId="0880BA8F" w14:textId="64B94171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5.132 (-14.080;3.816)</w:t>
            </w:r>
          </w:p>
        </w:tc>
        <w:tc>
          <w:tcPr>
            <w:tcW w:w="0" w:type="auto"/>
          </w:tcPr>
          <w:p w14:paraId="4D81B11A" w14:textId="191B2984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45</w:t>
            </w:r>
          </w:p>
        </w:tc>
      </w:tr>
      <w:tr w:rsidR="002326CE" w:rsidRPr="00FE506B" w14:paraId="42E8CA64" w14:textId="77777777" w:rsidTr="00EE0593">
        <w:trPr>
          <w:trHeight w:val="313"/>
        </w:trPr>
        <w:tc>
          <w:tcPr>
            <w:tcW w:w="0" w:type="auto"/>
            <w:shd w:val="clear" w:color="auto" w:fill="auto"/>
          </w:tcPr>
          <w:p w14:paraId="367509B7" w14:textId="7E679C52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bCs/>
                <w:iCs/>
                <w:lang w:val="en-GB"/>
              </w:rPr>
              <w:t>Fixed rehabilitation vs no rehabilitation</w:t>
            </w:r>
          </w:p>
        </w:tc>
        <w:tc>
          <w:tcPr>
            <w:tcW w:w="0" w:type="auto"/>
            <w:shd w:val="clear" w:color="auto" w:fill="auto"/>
          </w:tcPr>
          <w:p w14:paraId="43027A76" w14:textId="383F8833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4.267 (-15.184;6.649)</w:t>
            </w:r>
          </w:p>
        </w:tc>
        <w:tc>
          <w:tcPr>
            <w:tcW w:w="0" w:type="auto"/>
            <w:shd w:val="clear" w:color="auto" w:fill="auto"/>
          </w:tcPr>
          <w:p w14:paraId="5120D78F" w14:textId="537E3ABA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19</w:t>
            </w:r>
          </w:p>
        </w:tc>
        <w:tc>
          <w:tcPr>
            <w:tcW w:w="0" w:type="auto"/>
          </w:tcPr>
          <w:p w14:paraId="73FA68DB" w14:textId="538E347E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4.116 (-13.301;5.068)</w:t>
            </w:r>
          </w:p>
        </w:tc>
        <w:tc>
          <w:tcPr>
            <w:tcW w:w="0" w:type="auto"/>
          </w:tcPr>
          <w:p w14:paraId="68958694" w14:textId="3F1BB101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59</w:t>
            </w:r>
          </w:p>
        </w:tc>
        <w:tc>
          <w:tcPr>
            <w:tcW w:w="0" w:type="auto"/>
          </w:tcPr>
          <w:p w14:paraId="4B58C0B2" w14:textId="3197BADA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5.166 (-14.283;3.952)</w:t>
            </w:r>
          </w:p>
        </w:tc>
        <w:tc>
          <w:tcPr>
            <w:tcW w:w="0" w:type="auto"/>
          </w:tcPr>
          <w:p w14:paraId="26E539D8" w14:textId="236C8B90" w:rsidR="002326CE" w:rsidRPr="00FE506B" w:rsidRDefault="002326CE" w:rsidP="002326CE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50</w:t>
            </w:r>
          </w:p>
        </w:tc>
      </w:tr>
      <w:tr w:rsidR="002326CE" w:rsidRPr="00FE506B" w14:paraId="3DCCE629" w14:textId="77777777" w:rsidTr="00EE0593">
        <w:trPr>
          <w:trHeight w:val="313"/>
        </w:trPr>
        <w:tc>
          <w:tcPr>
            <w:tcW w:w="0" w:type="auto"/>
            <w:shd w:val="clear" w:color="auto" w:fill="auto"/>
          </w:tcPr>
          <w:p w14:paraId="16EE13D9" w14:textId="77777777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hAnsi="Times New Roman" w:cs="Times New Roman"/>
                <w:color w:val="000000" w:themeColor="text1"/>
              </w:rPr>
              <w:t>Tooth migration</w:t>
            </w:r>
          </w:p>
        </w:tc>
        <w:tc>
          <w:tcPr>
            <w:tcW w:w="0" w:type="auto"/>
            <w:shd w:val="clear" w:color="auto" w:fill="auto"/>
          </w:tcPr>
          <w:p w14:paraId="467C2E71" w14:textId="0169BBF8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.346 (-0.443;17.135)</w:t>
            </w:r>
          </w:p>
        </w:tc>
        <w:tc>
          <w:tcPr>
            <w:tcW w:w="0" w:type="auto"/>
            <w:shd w:val="clear" w:color="auto" w:fill="auto"/>
          </w:tcPr>
          <w:p w14:paraId="250E9140" w14:textId="57FAECAD" w:rsidR="002326CE" w:rsidRPr="00FE506B" w:rsidRDefault="002326CE" w:rsidP="002326CE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61</w:t>
            </w:r>
          </w:p>
        </w:tc>
        <w:tc>
          <w:tcPr>
            <w:tcW w:w="0" w:type="auto"/>
          </w:tcPr>
          <w:p w14:paraId="3AE702D1" w14:textId="5B87F66E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.623 (1.521;15.726)</w:t>
            </w:r>
          </w:p>
        </w:tc>
        <w:tc>
          <w:tcPr>
            <w:tcW w:w="0" w:type="auto"/>
          </w:tcPr>
          <w:p w14:paraId="4B63D91A" w14:textId="2B9B69C4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.020</w:t>
            </w:r>
          </w:p>
        </w:tc>
        <w:tc>
          <w:tcPr>
            <w:tcW w:w="0" w:type="auto"/>
          </w:tcPr>
          <w:p w14:paraId="508C97BB" w14:textId="469C85C3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.146 (1.273;15.019)</w:t>
            </w:r>
          </w:p>
        </w:tc>
        <w:tc>
          <w:tcPr>
            <w:tcW w:w="0" w:type="auto"/>
          </w:tcPr>
          <w:p w14:paraId="3CA5C03E" w14:textId="12741962" w:rsidR="002326CE" w:rsidRPr="00FE506B" w:rsidRDefault="002326CE" w:rsidP="002326CE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E506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.023</w:t>
            </w:r>
          </w:p>
        </w:tc>
      </w:tr>
      <w:tr w:rsidR="002326CE" w:rsidRPr="00DA110B" w14:paraId="29497045" w14:textId="77777777" w:rsidTr="00EE0593">
        <w:trPr>
          <w:trHeight w:val="313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6925A" w14:textId="136CB704" w:rsidR="002326CE" w:rsidRPr="00AE2A3B" w:rsidRDefault="002326CE" w:rsidP="002326C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ata are presented as </w:t>
            </w:r>
            <w:r w:rsidRPr="00FE506B">
              <w:rPr>
                <w:rFonts w:ascii="Times New Roman" w:hAnsi="Times New Roman" w:cs="Times New Roman"/>
                <w:lang w:val="en-GB"/>
              </w:rPr>
              <w:t>β</w:t>
            </w:r>
            <w:r w:rsidRPr="00FE506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coefficient</w:t>
            </w: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ith corresponding 95% confidence interval (CI)</w:t>
            </w: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EFP, endpoint defined by Sanz et al.; T2T, endpoint defined by Feres et al; OHIP, oral health impact profile; </w:t>
            </w:r>
            <w:r w:rsidR="00BB6182"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t>T1, 6.33 ± 3.79 months after step 2 therapy</w:t>
            </w: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; T2, 126 ± 30 months after steps 1 and 2 therapy </w:t>
            </w:r>
            <w:r w:rsidRPr="00FE506B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Bold indicates statistically significant values (p &lt; 0.05).</w:t>
            </w:r>
          </w:p>
        </w:tc>
      </w:tr>
    </w:tbl>
    <w:p w14:paraId="0164DE5D" w14:textId="77777777" w:rsidR="00C9233B" w:rsidRPr="00797D43" w:rsidRDefault="00C9233B" w:rsidP="00C9233B">
      <w:pPr>
        <w:rPr>
          <w:rFonts w:ascii="Times New Roman" w:hAnsi="Times New Roman" w:cs="Times New Roman"/>
          <w:lang w:val="en-US"/>
        </w:rPr>
      </w:pPr>
    </w:p>
    <w:p w14:paraId="31D270CC" w14:textId="77777777" w:rsidR="00264AAA" w:rsidRPr="00FF5CAE" w:rsidRDefault="00264AAA">
      <w:pPr>
        <w:rPr>
          <w:lang w:val="en-GB"/>
        </w:rPr>
      </w:pPr>
    </w:p>
    <w:sectPr w:rsidR="00264AAA" w:rsidRPr="00FF5CAE" w:rsidSect="00D825F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33B"/>
    <w:rsid w:val="000D5218"/>
    <w:rsid w:val="000E35F8"/>
    <w:rsid w:val="001667DE"/>
    <w:rsid w:val="0021103B"/>
    <w:rsid w:val="0021386B"/>
    <w:rsid w:val="002326CE"/>
    <w:rsid w:val="002622D6"/>
    <w:rsid w:val="00264AAA"/>
    <w:rsid w:val="002B4378"/>
    <w:rsid w:val="00337B83"/>
    <w:rsid w:val="004431CF"/>
    <w:rsid w:val="00491145"/>
    <w:rsid w:val="004A7A7D"/>
    <w:rsid w:val="00582F45"/>
    <w:rsid w:val="005873E1"/>
    <w:rsid w:val="005B7771"/>
    <w:rsid w:val="005C3592"/>
    <w:rsid w:val="005D0046"/>
    <w:rsid w:val="005E2710"/>
    <w:rsid w:val="0061322A"/>
    <w:rsid w:val="006258E5"/>
    <w:rsid w:val="00660EEB"/>
    <w:rsid w:val="00726DC8"/>
    <w:rsid w:val="007E5E61"/>
    <w:rsid w:val="00814043"/>
    <w:rsid w:val="00844E47"/>
    <w:rsid w:val="008A5B3D"/>
    <w:rsid w:val="008F3571"/>
    <w:rsid w:val="009411C2"/>
    <w:rsid w:val="0098223D"/>
    <w:rsid w:val="009C7AFE"/>
    <w:rsid w:val="00A35D78"/>
    <w:rsid w:val="00AE4AAD"/>
    <w:rsid w:val="00BB6182"/>
    <w:rsid w:val="00BC1539"/>
    <w:rsid w:val="00C449EF"/>
    <w:rsid w:val="00C9233B"/>
    <w:rsid w:val="00C93EB9"/>
    <w:rsid w:val="00CC76A1"/>
    <w:rsid w:val="00CF2E3F"/>
    <w:rsid w:val="00D825F4"/>
    <w:rsid w:val="00D85361"/>
    <w:rsid w:val="00D8643E"/>
    <w:rsid w:val="00DA110B"/>
    <w:rsid w:val="00E31B28"/>
    <w:rsid w:val="00E9015F"/>
    <w:rsid w:val="00F40649"/>
    <w:rsid w:val="00F51417"/>
    <w:rsid w:val="00F656B4"/>
    <w:rsid w:val="00F83102"/>
    <w:rsid w:val="00FE506B"/>
    <w:rsid w:val="00FF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0F9A"/>
  <w15:chartTrackingRefBased/>
  <w15:docId w15:val="{B303DF57-4C6A-4142-8E04-314CF57A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33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3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3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33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33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33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33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33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33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33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33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33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33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3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1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Werner</dc:creator>
  <cp:keywords/>
  <dc:description/>
  <cp:lastModifiedBy>Kuppuraj, Premalatha -</cp:lastModifiedBy>
  <cp:revision>3</cp:revision>
  <dcterms:created xsi:type="dcterms:W3CDTF">2025-05-26T09:57:00Z</dcterms:created>
  <dcterms:modified xsi:type="dcterms:W3CDTF">2025-06-17T05:40:00Z</dcterms:modified>
</cp:coreProperties>
</file>